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572F" w:rsidRPr="0020572F" w:rsidRDefault="00E472A0" w:rsidP="0020572F">
      <w:pPr>
        <w:tabs>
          <w:tab w:val="left" w:pos="2749"/>
        </w:tabs>
        <w:jc w:val="both"/>
        <w:rPr>
          <w:rFonts w:ascii="Times New Roman" w:hAnsi="Times New Roman" w:cs="Times New Roman"/>
          <w:b/>
          <w:sz w:val="24"/>
          <w:szCs w:val="24"/>
        </w:rPr>
      </w:pPr>
      <w:r w:rsidRPr="00E472A0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943600" cy="3224255"/>
            <wp:effectExtent l="0" t="0" r="0" b="0"/>
            <wp:docPr id="1" name="Picture 1" descr="F:\Dongguk\Dr DAS Research Plan-2017\Research Work\Donguk-Manuscript\Submission\Pinapple manuscript (D4)\3. Plos one\Revision3\Revised Figures\Supplmentary Fig-2-r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Dongguk\Dr DAS Research Plan-2017\Research Work\Donguk-Manuscript\Submission\Pinapple manuscript (D4)\3. Plos one\Revision3\Revised Figures\Supplmentary Fig-2-re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24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4B3DB8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Fig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: Antibacterial activity of (A) Standard positive control, gentamycin and (B) AC-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AgNP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against the pathogenic bacteria.</w:t>
      </w:r>
      <w:r w:rsidR="0020572F" w:rsidRPr="0020572F">
        <w:rPr>
          <w:rFonts w:ascii="Times New Roman" w:hAnsi="Times New Roman" w:cs="Times New Roman"/>
          <w:b/>
          <w:sz w:val="24"/>
          <w:szCs w:val="24"/>
        </w:rPr>
        <w:tab/>
      </w:r>
    </w:p>
    <w:sectPr w:rsidR="0020572F" w:rsidRPr="0020572F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0BD9"/>
    <w:rsid w:val="0020572F"/>
    <w:rsid w:val="00292717"/>
    <w:rsid w:val="004B3DB8"/>
    <w:rsid w:val="00880BD9"/>
    <w:rsid w:val="00A67BD5"/>
    <w:rsid w:val="00AA4A90"/>
    <w:rsid w:val="00E47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54B13A-994A-4558-B9AE-408855542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</Words>
  <Characters>109</Characters>
  <Application>Microsoft Office Word</Application>
  <DocSecurity>0</DocSecurity>
  <Lines>1</Lines>
  <Paragraphs>1</Paragraphs>
  <ScaleCrop>false</ScaleCrop>
  <Company/>
  <LinksUpToDate>false</LinksUpToDate>
  <CharactersWithSpaces>1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19-05-22T03:11:00Z</dcterms:created>
  <dcterms:modified xsi:type="dcterms:W3CDTF">2019-08-02T03:42:00Z</dcterms:modified>
</cp:coreProperties>
</file>